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622789" w14:textId="2D3FFB6E" w:rsidR="00EF623C" w:rsidRDefault="00EF623C" w:rsidP="00CB4861">
      <w:pPr>
        <w:rPr>
          <w:rFonts w:ascii="Times New Roman" w:hAnsi="Times New Roman" w:cs="Times New Roman"/>
          <w:b/>
          <w:lang w:val="en-US"/>
        </w:rPr>
      </w:pPr>
    </w:p>
    <w:p w14:paraId="0310A10C" w14:textId="3B547416" w:rsidR="00E339D4" w:rsidRPr="0022304F" w:rsidRDefault="00536933" w:rsidP="00E339D4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Appendix </w:t>
      </w:r>
      <w:r w:rsidR="00EF623C">
        <w:rPr>
          <w:rFonts w:ascii="Times New Roman" w:hAnsi="Times New Roman" w:cs="Times New Roman"/>
          <w:b/>
          <w:lang w:val="en-US"/>
        </w:rPr>
        <w:t>D</w:t>
      </w:r>
      <w:r>
        <w:rPr>
          <w:rFonts w:ascii="Times New Roman" w:hAnsi="Times New Roman" w:cs="Times New Roman"/>
          <w:b/>
          <w:lang w:val="en-US"/>
        </w:rPr>
        <w:t>.</w:t>
      </w:r>
      <w:r w:rsidR="0010672E">
        <w:rPr>
          <w:rFonts w:ascii="Times New Roman" w:hAnsi="Times New Roman" w:cs="Times New Roman"/>
          <w:b/>
          <w:lang w:val="en-US"/>
        </w:rPr>
        <w:t xml:space="preserve"> </w:t>
      </w:r>
      <w:r w:rsidR="00E339D4" w:rsidRPr="0022304F">
        <w:rPr>
          <w:rFonts w:ascii="Times New Roman" w:hAnsi="Times New Roman" w:cs="Times New Roman"/>
          <w:b/>
          <w:lang w:val="en-US"/>
        </w:rPr>
        <w:t>Baseline characteristics</w:t>
      </w:r>
      <w:r w:rsidR="00E339D4">
        <w:rPr>
          <w:rFonts w:ascii="Times New Roman" w:hAnsi="Times New Roman" w:cs="Times New Roman"/>
          <w:b/>
          <w:lang w:val="en-US"/>
        </w:rPr>
        <w:t xml:space="preserve"> of patients alive at 1 and 3 years</w:t>
      </w:r>
    </w:p>
    <w:tbl>
      <w:tblPr>
        <w:tblStyle w:val="Tabellrutenett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402"/>
        <w:gridCol w:w="3686"/>
      </w:tblGrid>
      <w:tr w:rsidR="00E339D4" w:rsidRPr="0022304F" w14:paraId="7C666594" w14:textId="77777777" w:rsidTr="00E62B78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FFF07C7" w14:textId="77777777" w:rsidR="00E339D4" w:rsidRPr="0022304F" w:rsidRDefault="00E339D4" w:rsidP="0051085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2304F">
              <w:rPr>
                <w:rFonts w:ascii="Times New Roman" w:hAnsi="Times New Roman" w:cs="Times New Roman"/>
                <w:b/>
                <w:lang w:val="en-GB"/>
              </w:rPr>
              <w:t>Characteristics at baseli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5DA1C88" w14:textId="77777777" w:rsidR="00E339D4" w:rsidRPr="0022304F" w:rsidRDefault="00E339D4" w:rsidP="00510858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 xml:space="preserve"> Patients that survived  at least </w:t>
            </w:r>
            <w:r>
              <w:rPr>
                <w:rFonts w:ascii="Times New Roman" w:hAnsi="Times New Roman" w:cs="Times New Roman"/>
                <w:lang w:val="en-GB"/>
              </w:rPr>
              <w:t>12 months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B8589EF" w14:textId="77777777" w:rsidR="00E339D4" w:rsidRPr="0022304F" w:rsidRDefault="00E339D4" w:rsidP="00510858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 xml:space="preserve">N (%) </w:t>
            </w:r>
            <w:r>
              <w:rPr>
                <w:rFonts w:ascii="Times New Roman" w:hAnsi="Times New Roman" w:cs="Times New Roman"/>
                <w:lang w:val="en-GB"/>
              </w:rPr>
              <w:t>31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(100 %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D0991AE" w14:textId="77777777" w:rsidR="00E339D4" w:rsidRPr="0022304F" w:rsidRDefault="00E339D4" w:rsidP="00510858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Patients that survived at least 3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months</w:t>
            </w:r>
          </w:p>
          <w:p w14:paraId="0326A3CB" w14:textId="77777777" w:rsidR="00E339D4" w:rsidRPr="0022304F" w:rsidRDefault="00E339D4" w:rsidP="00510858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E339D4" w:rsidRPr="0022304F" w14:paraId="2571F52F" w14:textId="77777777" w:rsidTr="00E62B78">
        <w:tc>
          <w:tcPr>
            <w:tcW w:w="2830" w:type="dxa"/>
            <w:tcBorders>
              <w:top w:val="single" w:sz="4" w:space="0" w:color="auto"/>
            </w:tcBorders>
          </w:tcPr>
          <w:p w14:paraId="7F53DFDE" w14:textId="77777777" w:rsidR="00E339D4" w:rsidRPr="0022304F" w:rsidRDefault="00E339D4" w:rsidP="00510858">
            <w:pPr>
              <w:rPr>
                <w:rFonts w:ascii="Times New Roman" w:hAnsi="Times New Roman" w:cs="Times New Roman"/>
                <w:lang w:val="en-GB"/>
              </w:rPr>
            </w:pPr>
            <w:r w:rsidRPr="0010672E">
              <w:rPr>
                <w:rFonts w:ascii="Times New Roman" w:hAnsi="Times New Roman" w:cs="Times New Roman"/>
                <w:b/>
                <w:lang w:val="en-GB"/>
              </w:rPr>
              <w:t>Age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Mean (range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FC03737" w14:textId="77777777" w:rsidR="00E339D4" w:rsidRPr="0022304F" w:rsidRDefault="00E339D4" w:rsidP="00510858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2</w:t>
            </w:r>
            <w:r w:rsidRPr="0022304F">
              <w:rPr>
                <w:rFonts w:ascii="Times New Roman" w:hAnsi="Times New Roman" w:cs="Times New Roman"/>
                <w:lang w:val="en-GB"/>
              </w:rPr>
              <w:t>-84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C1324A8" w14:textId="77777777" w:rsidR="00E339D4" w:rsidRPr="0022304F" w:rsidRDefault="00E339D4" w:rsidP="00510858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 xml:space="preserve"> 6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(38-84)</w:t>
            </w:r>
          </w:p>
        </w:tc>
      </w:tr>
      <w:tr w:rsidR="00E339D4" w:rsidRPr="0022304F" w14:paraId="4D4A6E87" w14:textId="77777777" w:rsidTr="00E62B78">
        <w:tc>
          <w:tcPr>
            <w:tcW w:w="2830" w:type="dxa"/>
          </w:tcPr>
          <w:p w14:paraId="1FD7CFBD" w14:textId="77777777" w:rsidR="0010672E" w:rsidRPr="0010672E" w:rsidRDefault="00E339D4" w:rsidP="0051085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0672E">
              <w:rPr>
                <w:rFonts w:ascii="Times New Roman" w:hAnsi="Times New Roman" w:cs="Times New Roman"/>
                <w:b/>
                <w:lang w:val="en-GB"/>
              </w:rPr>
              <w:t xml:space="preserve">Gender </w:t>
            </w:r>
          </w:p>
          <w:p w14:paraId="354939F6" w14:textId="77777777" w:rsidR="00E339D4" w:rsidRPr="0022304F" w:rsidRDefault="00E339D4" w:rsidP="00510858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Male/female</w:t>
            </w:r>
          </w:p>
        </w:tc>
        <w:tc>
          <w:tcPr>
            <w:tcW w:w="3402" w:type="dxa"/>
          </w:tcPr>
          <w:p w14:paraId="554163F7" w14:textId="77777777" w:rsidR="0010672E" w:rsidRDefault="0010672E" w:rsidP="00510858">
            <w:pPr>
              <w:rPr>
                <w:rFonts w:ascii="Times New Roman" w:hAnsi="Times New Roman" w:cs="Times New Roman"/>
                <w:lang w:val="en-GB"/>
              </w:rPr>
            </w:pPr>
          </w:p>
          <w:p w14:paraId="48A4CD27" w14:textId="77777777" w:rsidR="00E339D4" w:rsidRPr="0022304F" w:rsidRDefault="00E339D4" w:rsidP="005108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="00127005">
              <w:rPr>
                <w:rFonts w:ascii="Times New Roman" w:hAnsi="Times New Roman" w:cs="Times New Roman"/>
                <w:lang w:val="en-GB"/>
              </w:rPr>
              <w:t xml:space="preserve"> (65) </w:t>
            </w:r>
            <w:r w:rsidRPr="0022304F">
              <w:rPr>
                <w:rFonts w:ascii="Times New Roman" w:hAnsi="Times New Roman" w:cs="Times New Roman"/>
                <w:lang w:val="en-GB"/>
              </w:rPr>
              <w:t>/</w:t>
            </w:r>
            <w:r w:rsidR="0012700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2304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127005">
              <w:rPr>
                <w:rFonts w:ascii="Times New Roman" w:hAnsi="Times New Roman" w:cs="Times New Roman"/>
                <w:lang w:val="en-GB"/>
              </w:rPr>
              <w:t>(36)</w:t>
            </w:r>
          </w:p>
        </w:tc>
        <w:tc>
          <w:tcPr>
            <w:tcW w:w="3686" w:type="dxa"/>
          </w:tcPr>
          <w:p w14:paraId="755F2383" w14:textId="77777777" w:rsidR="0010672E" w:rsidRDefault="0010672E" w:rsidP="00510858">
            <w:pPr>
              <w:rPr>
                <w:rFonts w:ascii="Times New Roman" w:hAnsi="Times New Roman" w:cs="Times New Roman"/>
                <w:lang w:val="en-GB"/>
              </w:rPr>
            </w:pPr>
          </w:p>
          <w:p w14:paraId="5DE24A54" w14:textId="77777777" w:rsidR="00E339D4" w:rsidRPr="0022304F" w:rsidRDefault="00E339D4" w:rsidP="005108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5</w:t>
            </w:r>
          </w:p>
        </w:tc>
      </w:tr>
      <w:tr w:rsidR="00127005" w:rsidRPr="0022304F" w14:paraId="22BE2D79" w14:textId="77777777" w:rsidTr="00E62B78">
        <w:tc>
          <w:tcPr>
            <w:tcW w:w="2830" w:type="dxa"/>
          </w:tcPr>
          <w:p w14:paraId="3B7F0E1B" w14:textId="77777777" w:rsidR="00127005" w:rsidRPr="0022304F" w:rsidRDefault="00127005" w:rsidP="0012700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2304F">
              <w:rPr>
                <w:rFonts w:ascii="Times New Roman" w:hAnsi="Times New Roman" w:cs="Times New Roman"/>
                <w:b/>
                <w:lang w:val="en-GB"/>
              </w:rPr>
              <w:t>Disease status</w:t>
            </w:r>
          </w:p>
          <w:p w14:paraId="144CEC37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Recurrent disease</w:t>
            </w:r>
          </w:p>
          <w:p w14:paraId="660EBB9E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Second primary</w:t>
            </w:r>
          </w:p>
        </w:tc>
        <w:tc>
          <w:tcPr>
            <w:tcW w:w="3402" w:type="dxa"/>
          </w:tcPr>
          <w:p w14:paraId="5E407ABB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6AB14C12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(67)</w:t>
            </w:r>
          </w:p>
          <w:p w14:paraId="2EC03D36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(33)</w:t>
            </w:r>
          </w:p>
        </w:tc>
        <w:tc>
          <w:tcPr>
            <w:tcW w:w="3686" w:type="dxa"/>
          </w:tcPr>
          <w:p w14:paraId="1FF8FEF6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2E59DBA4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06360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1136D">
              <w:rPr>
                <w:rFonts w:ascii="Times New Roman" w:hAnsi="Times New Roman" w:cs="Times New Roman"/>
                <w:lang w:val="en-GB"/>
              </w:rPr>
              <w:t>(62)</w:t>
            </w:r>
          </w:p>
          <w:p w14:paraId="484BE5DD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41136D">
              <w:rPr>
                <w:rFonts w:ascii="Times New Roman" w:hAnsi="Times New Roman" w:cs="Times New Roman"/>
                <w:lang w:val="en-GB"/>
              </w:rPr>
              <w:t xml:space="preserve"> (38)</w:t>
            </w:r>
          </w:p>
        </w:tc>
      </w:tr>
      <w:tr w:rsidR="00127005" w:rsidRPr="0022304F" w14:paraId="5DAF0DD8" w14:textId="77777777" w:rsidTr="00E62B78">
        <w:tc>
          <w:tcPr>
            <w:tcW w:w="2830" w:type="dxa"/>
          </w:tcPr>
          <w:p w14:paraId="74E33ACB" w14:textId="77777777" w:rsidR="00127005" w:rsidRDefault="00127005" w:rsidP="00127005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22304F">
              <w:rPr>
                <w:rFonts w:ascii="Times New Roman" w:hAnsi="Times New Roman" w:cs="Times New Roman"/>
                <w:b/>
                <w:lang w:val="en-GB"/>
              </w:rPr>
              <w:t>Tumor</w:t>
            </w:r>
            <w:proofErr w:type="spellEnd"/>
            <w:r w:rsidRPr="0022304F">
              <w:rPr>
                <w:rFonts w:ascii="Times New Roman" w:hAnsi="Times New Roman" w:cs="Times New Roman"/>
                <w:b/>
                <w:lang w:val="en-GB"/>
              </w:rPr>
              <w:t xml:space="preserve"> location</w:t>
            </w:r>
          </w:p>
          <w:p w14:paraId="4C5374A8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Oral cavity</w:t>
            </w:r>
          </w:p>
          <w:p w14:paraId="38AF3510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Oropharynx</w:t>
            </w:r>
          </w:p>
          <w:p w14:paraId="34936D19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Hypopharynx</w:t>
            </w:r>
          </w:p>
          <w:p w14:paraId="16CD1A19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sopharynx</w:t>
            </w:r>
          </w:p>
          <w:p w14:paraId="556EE588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rynx</w:t>
            </w:r>
          </w:p>
          <w:p w14:paraId="1A6871F1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3402" w:type="dxa"/>
          </w:tcPr>
          <w:p w14:paraId="33E7F4BB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64A47D07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36)</w:t>
            </w:r>
          </w:p>
          <w:p w14:paraId="155D603E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26)</w:t>
            </w:r>
          </w:p>
          <w:p w14:paraId="3A41F72D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3)</w:t>
            </w:r>
          </w:p>
          <w:p w14:paraId="0FB44C39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)</w:t>
            </w:r>
          </w:p>
          <w:p w14:paraId="12DCD624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3)</w:t>
            </w:r>
          </w:p>
          <w:p w14:paraId="3D0FD5BB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0)</w:t>
            </w:r>
          </w:p>
        </w:tc>
        <w:tc>
          <w:tcPr>
            <w:tcW w:w="3686" w:type="dxa"/>
          </w:tcPr>
          <w:p w14:paraId="238738AF" w14:textId="77777777" w:rsidR="00127005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15964B92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23)</w:t>
            </w:r>
          </w:p>
          <w:p w14:paraId="41DDEA25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23)</w:t>
            </w:r>
          </w:p>
          <w:p w14:paraId="796C5991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5)</w:t>
            </w:r>
          </w:p>
          <w:p w14:paraId="4CB4FE7F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41136D">
              <w:rPr>
                <w:rFonts w:ascii="Times New Roman" w:hAnsi="Times New Roman" w:cs="Times New Roman"/>
                <w:lang w:val="en-GB"/>
              </w:rPr>
              <w:t xml:space="preserve"> (0)</w:t>
            </w:r>
          </w:p>
          <w:p w14:paraId="56941A7D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23)</w:t>
            </w:r>
          </w:p>
          <w:p w14:paraId="0AC90AC6" w14:textId="77777777" w:rsidR="00063608" w:rsidRPr="0022304F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5)</w:t>
            </w:r>
          </w:p>
        </w:tc>
      </w:tr>
      <w:tr w:rsidR="00063608" w:rsidRPr="0022304F" w14:paraId="2FB03053" w14:textId="77777777" w:rsidTr="00E62B78">
        <w:tc>
          <w:tcPr>
            <w:tcW w:w="2830" w:type="dxa"/>
          </w:tcPr>
          <w:p w14:paraId="1FB2EEFD" w14:textId="77777777" w:rsidR="00063608" w:rsidRDefault="00063608" w:rsidP="0012700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Histology</w:t>
            </w:r>
          </w:p>
          <w:p w14:paraId="2E871962" w14:textId="77777777" w:rsidR="00063608" w:rsidRP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063608">
              <w:rPr>
                <w:rFonts w:ascii="Times New Roman" w:hAnsi="Times New Roman" w:cs="Times New Roman"/>
                <w:lang w:val="en-GB"/>
              </w:rPr>
              <w:t>Squamous cell carcinoma</w:t>
            </w:r>
          </w:p>
          <w:p w14:paraId="0FE5844B" w14:textId="77777777" w:rsidR="00063608" w:rsidRP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063608">
              <w:rPr>
                <w:rFonts w:ascii="Times New Roman" w:hAnsi="Times New Roman" w:cs="Times New Roman"/>
                <w:lang w:val="en-GB"/>
              </w:rPr>
              <w:t>Adenocarcinoma</w:t>
            </w:r>
          </w:p>
          <w:p w14:paraId="7310F3DB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063608">
              <w:rPr>
                <w:rFonts w:ascii="Times New Roman" w:hAnsi="Times New Roman" w:cs="Times New Roman"/>
                <w:lang w:val="en-GB"/>
              </w:rPr>
              <w:t>Adenoid cystic carcinoma</w:t>
            </w:r>
          </w:p>
          <w:p w14:paraId="6C6804C1" w14:textId="77777777" w:rsidR="00063608" w:rsidRP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3402" w:type="dxa"/>
          </w:tcPr>
          <w:p w14:paraId="6D8B450A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12E48440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(90)</w:t>
            </w:r>
          </w:p>
          <w:p w14:paraId="63B24937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)</w:t>
            </w:r>
          </w:p>
          <w:p w14:paraId="49AFA523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(3)</w:t>
            </w:r>
          </w:p>
          <w:p w14:paraId="725F079A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)</w:t>
            </w:r>
          </w:p>
        </w:tc>
        <w:tc>
          <w:tcPr>
            <w:tcW w:w="3686" w:type="dxa"/>
          </w:tcPr>
          <w:p w14:paraId="42B3A19F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004C2237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85)</w:t>
            </w:r>
          </w:p>
          <w:p w14:paraId="03C9361B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41136D">
              <w:rPr>
                <w:rFonts w:ascii="Times New Roman" w:hAnsi="Times New Roman" w:cs="Times New Roman"/>
                <w:lang w:val="en-GB"/>
              </w:rPr>
              <w:t xml:space="preserve"> (0)</w:t>
            </w:r>
          </w:p>
          <w:p w14:paraId="592D5E09" w14:textId="77777777" w:rsidR="00063608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8)</w:t>
            </w:r>
          </w:p>
          <w:p w14:paraId="3C7D5845" w14:textId="77777777" w:rsidR="00063608" w:rsidRPr="0022304F" w:rsidRDefault="00063608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8)</w:t>
            </w:r>
          </w:p>
        </w:tc>
      </w:tr>
      <w:tr w:rsidR="00127005" w:rsidRPr="0022304F" w14:paraId="251AB07F" w14:textId="77777777" w:rsidTr="00E62B78">
        <w:tc>
          <w:tcPr>
            <w:tcW w:w="2830" w:type="dxa"/>
          </w:tcPr>
          <w:p w14:paraId="153AB127" w14:textId="77777777" w:rsidR="00127005" w:rsidRPr="0022304F" w:rsidRDefault="00127005" w:rsidP="0012700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2304F">
              <w:rPr>
                <w:rFonts w:ascii="Times New Roman" w:hAnsi="Times New Roman" w:cs="Times New Roman"/>
                <w:b/>
                <w:lang w:val="en-GB"/>
              </w:rPr>
              <w:t xml:space="preserve">WHO </w:t>
            </w:r>
            <w:r>
              <w:rPr>
                <w:rFonts w:ascii="Times New Roman" w:hAnsi="Times New Roman" w:cs="Times New Roman"/>
                <w:b/>
                <w:lang w:val="en-GB"/>
              </w:rPr>
              <w:t>performance status</w:t>
            </w:r>
          </w:p>
          <w:p w14:paraId="07AAE636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424E4C35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50CE55A2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402" w:type="dxa"/>
          </w:tcPr>
          <w:p w14:paraId="16B81387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2ED1D632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(37) </w:t>
            </w:r>
          </w:p>
          <w:p w14:paraId="4312FFD3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(44)</w:t>
            </w:r>
          </w:p>
          <w:p w14:paraId="4AED1C51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5 (19)</w:t>
            </w:r>
          </w:p>
        </w:tc>
        <w:tc>
          <w:tcPr>
            <w:tcW w:w="3686" w:type="dxa"/>
          </w:tcPr>
          <w:p w14:paraId="05642107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6D53B599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41136D">
              <w:rPr>
                <w:rFonts w:ascii="Times New Roman" w:hAnsi="Times New Roman" w:cs="Times New Roman"/>
                <w:lang w:val="en-GB"/>
              </w:rPr>
              <w:t xml:space="preserve"> (31)</w:t>
            </w:r>
          </w:p>
          <w:p w14:paraId="3F6AA74B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41136D">
              <w:rPr>
                <w:rFonts w:ascii="Times New Roman" w:hAnsi="Times New Roman" w:cs="Times New Roman"/>
                <w:lang w:val="en-GB"/>
              </w:rPr>
              <w:t xml:space="preserve"> (54)</w:t>
            </w:r>
          </w:p>
          <w:p w14:paraId="79A0B3B2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127005" w:rsidRPr="0022304F" w14:paraId="4ED3BE91" w14:textId="77777777" w:rsidTr="00E62B78">
        <w:tc>
          <w:tcPr>
            <w:tcW w:w="2830" w:type="dxa"/>
          </w:tcPr>
          <w:p w14:paraId="0BF1C34B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Comorbidity</w:t>
            </w:r>
          </w:p>
          <w:p w14:paraId="54DDCED7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No</w:t>
            </w:r>
          </w:p>
          <w:p w14:paraId="5C54E997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3402" w:type="dxa"/>
          </w:tcPr>
          <w:p w14:paraId="40923DBE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45576D7A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22304F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60FB7CA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22304F">
              <w:rPr>
                <w:rFonts w:ascii="Times New Roman" w:hAnsi="Times New Roman" w:cs="Times New Roman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22304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686" w:type="dxa"/>
          </w:tcPr>
          <w:p w14:paraId="640A8B62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039227FD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41136D">
              <w:rPr>
                <w:rFonts w:ascii="Times New Roman" w:hAnsi="Times New Roman" w:cs="Times New Roman"/>
                <w:lang w:val="en-GB"/>
              </w:rPr>
              <w:t xml:space="preserve"> (69)</w:t>
            </w:r>
          </w:p>
          <w:p w14:paraId="1914D247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41136D">
              <w:rPr>
                <w:rFonts w:ascii="Times New Roman" w:hAnsi="Times New Roman" w:cs="Times New Roman"/>
                <w:lang w:val="en-GB"/>
              </w:rPr>
              <w:t xml:space="preserve"> (31)</w:t>
            </w:r>
          </w:p>
        </w:tc>
      </w:tr>
      <w:tr w:rsidR="00127005" w:rsidRPr="0022304F" w14:paraId="06EFA049" w14:textId="77777777" w:rsidTr="00E62B78">
        <w:tc>
          <w:tcPr>
            <w:tcW w:w="2830" w:type="dxa"/>
          </w:tcPr>
          <w:p w14:paraId="2C42932C" w14:textId="77777777" w:rsidR="00127005" w:rsidRPr="0022304F" w:rsidRDefault="00127005" w:rsidP="0012700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22304F">
              <w:rPr>
                <w:rFonts w:ascii="Times New Roman" w:hAnsi="Times New Roman" w:cs="Times New Roman"/>
                <w:b/>
                <w:lang w:val="en-GB"/>
              </w:rPr>
              <w:t>Treatment</w:t>
            </w:r>
          </w:p>
          <w:p w14:paraId="1114D84D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Surgery + HFRT</w:t>
            </w:r>
          </w:p>
          <w:p w14:paraId="67BAC93A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HFRT</w:t>
            </w:r>
          </w:p>
        </w:tc>
        <w:tc>
          <w:tcPr>
            <w:tcW w:w="3402" w:type="dxa"/>
          </w:tcPr>
          <w:p w14:paraId="03C6AC50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77CD1E4C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3 (42)</w:t>
            </w:r>
          </w:p>
          <w:p w14:paraId="13105461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8 (58)</w:t>
            </w:r>
          </w:p>
        </w:tc>
        <w:tc>
          <w:tcPr>
            <w:tcW w:w="3686" w:type="dxa"/>
          </w:tcPr>
          <w:p w14:paraId="7481CFFF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</w:p>
          <w:p w14:paraId="331563C5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41136D">
              <w:rPr>
                <w:rFonts w:ascii="Times New Roman" w:hAnsi="Times New Roman" w:cs="Times New Roman"/>
                <w:lang w:val="en-GB"/>
              </w:rPr>
              <w:t xml:space="preserve"> (46)</w:t>
            </w:r>
          </w:p>
          <w:p w14:paraId="56A15967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D467AC">
              <w:rPr>
                <w:rFonts w:ascii="Times New Roman" w:hAnsi="Times New Roman" w:cs="Times New Roman"/>
                <w:lang w:val="en-GB"/>
              </w:rPr>
              <w:t xml:space="preserve"> (54)</w:t>
            </w:r>
          </w:p>
        </w:tc>
      </w:tr>
      <w:tr w:rsidR="00127005" w:rsidRPr="0022304F" w14:paraId="7B18A39C" w14:textId="77777777" w:rsidTr="00E62B78">
        <w:tc>
          <w:tcPr>
            <w:tcW w:w="2830" w:type="dxa"/>
            <w:tcBorders>
              <w:bottom w:val="single" w:sz="4" w:space="0" w:color="auto"/>
            </w:tcBorders>
          </w:tcPr>
          <w:p w14:paraId="31E4B828" w14:textId="22918573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Total dose ≥ 60</w:t>
            </w:r>
            <w:r w:rsidR="00F0474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2304F">
              <w:rPr>
                <w:rFonts w:ascii="Times New Roman" w:hAnsi="Times New Roman" w:cs="Times New Roman"/>
                <w:lang w:val="en-GB"/>
              </w:rPr>
              <w:t>Gy</w:t>
            </w:r>
          </w:p>
          <w:p w14:paraId="2E79B3BE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Total dose 45 Gy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DF1585E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7 (87)</w:t>
            </w:r>
          </w:p>
          <w:p w14:paraId="7ED7C78A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 xml:space="preserve"> (13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70EFE95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92)</w:t>
            </w:r>
          </w:p>
          <w:p w14:paraId="554960EF" w14:textId="77777777" w:rsidR="00127005" w:rsidRPr="0022304F" w:rsidRDefault="00127005" w:rsidP="00127005">
            <w:pPr>
              <w:rPr>
                <w:rFonts w:ascii="Times New Roman" w:hAnsi="Times New Roman" w:cs="Times New Roman"/>
                <w:lang w:val="en-GB"/>
              </w:rPr>
            </w:pPr>
            <w:r w:rsidRPr="0022304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 (8)</w:t>
            </w:r>
          </w:p>
        </w:tc>
      </w:tr>
    </w:tbl>
    <w:p w14:paraId="7B49A25C" w14:textId="77777777" w:rsidR="00510858" w:rsidRDefault="00510858"/>
    <w:p w14:paraId="52E6AC04" w14:textId="77777777" w:rsidR="00DE5CF7" w:rsidRDefault="00DE5CF7"/>
    <w:sectPr w:rsidR="00DE5CF7" w:rsidSect="007927EF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9D4"/>
    <w:rsid w:val="00063608"/>
    <w:rsid w:val="0010672E"/>
    <w:rsid w:val="00127005"/>
    <w:rsid w:val="00192000"/>
    <w:rsid w:val="002544C4"/>
    <w:rsid w:val="00332CCF"/>
    <w:rsid w:val="00340181"/>
    <w:rsid w:val="0041136D"/>
    <w:rsid w:val="00485210"/>
    <w:rsid w:val="004A4BBF"/>
    <w:rsid w:val="00510858"/>
    <w:rsid w:val="00536933"/>
    <w:rsid w:val="00540C40"/>
    <w:rsid w:val="0068707B"/>
    <w:rsid w:val="006E3218"/>
    <w:rsid w:val="00726416"/>
    <w:rsid w:val="007927EF"/>
    <w:rsid w:val="00796C25"/>
    <w:rsid w:val="00931632"/>
    <w:rsid w:val="009D48FF"/>
    <w:rsid w:val="009E5EA6"/>
    <w:rsid w:val="00A45B4E"/>
    <w:rsid w:val="00AC0263"/>
    <w:rsid w:val="00B437EA"/>
    <w:rsid w:val="00BE3CD6"/>
    <w:rsid w:val="00CB4861"/>
    <w:rsid w:val="00CF710F"/>
    <w:rsid w:val="00D467AC"/>
    <w:rsid w:val="00DD201A"/>
    <w:rsid w:val="00DE5CF7"/>
    <w:rsid w:val="00E14B85"/>
    <w:rsid w:val="00E339D4"/>
    <w:rsid w:val="00E62B78"/>
    <w:rsid w:val="00E67010"/>
    <w:rsid w:val="00E75709"/>
    <w:rsid w:val="00E869C7"/>
    <w:rsid w:val="00EC599D"/>
    <w:rsid w:val="00EF623C"/>
    <w:rsid w:val="00F0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95920"/>
  <w15:chartTrackingRefBased/>
  <w15:docId w15:val="{DA9A162D-E47F-433A-B780-89CA1B92D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9D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33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F04745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EF6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F62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Delphin Amdal</dc:creator>
  <cp:keywords/>
  <dc:description/>
  <cp:lastModifiedBy>Bente Cecilie Delphin Amdal</cp:lastModifiedBy>
  <cp:revision>2</cp:revision>
  <dcterms:created xsi:type="dcterms:W3CDTF">2023-05-19T12:53:00Z</dcterms:created>
  <dcterms:modified xsi:type="dcterms:W3CDTF">2023-05-19T12:53:00Z</dcterms:modified>
</cp:coreProperties>
</file>